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Additional file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1</w:t>
      </w:r>
      <w:r>
        <w:rPr>
          <w:b/>
          <w:bCs/>
          <w:kern w:val="0"/>
          <w:sz w:val="24"/>
        </w:rPr>
        <w:t xml:space="preserve"> Precursor sequences of </w:t>
      </w:r>
      <w:r>
        <w:rPr>
          <w:b/>
          <w:bCs/>
          <w:i/>
          <w:kern w:val="0"/>
          <w:sz w:val="24"/>
        </w:rPr>
        <w:t>P. densata</w:t>
      </w:r>
      <w:r>
        <w:rPr>
          <w:b/>
          <w:bCs/>
          <w:kern w:val="0"/>
          <w:sz w:val="24"/>
        </w:rPr>
        <w:t xml:space="preserve"> conserved miRNAs</w:t>
      </w:r>
      <w:r>
        <w:rPr>
          <w:b/>
          <w:bCs/>
          <w:kern w:val="0"/>
          <w:sz w:val="24"/>
        </w:rPr>
        <w:t xml:space="preserve">. 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580"/>
        <w:gridCol w:w="1080"/>
      </w:tblGrid>
      <w:tr>
        <w:trPr/>
        <w:tc>
          <w:tcPr>
            <w:tcW w:w="172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/>
                <w:b/>
                <w:bCs/>
                <w:kern w:val="0"/>
                <w:szCs w:val="21"/>
              </w:rPr>
            </w:pPr>
            <w:bookmarkStart w:id="0" w:name="OLE_LINK2"/>
            <w:bookmarkEnd w:id="0"/>
            <w:r>
              <w:rPr>
                <w:b/>
                <w:kern w:val="0"/>
                <w:szCs w:val="21"/>
              </w:rPr>
              <w:t>miRNA name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ecursor sequence (5'-3'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eng</w:t>
            </w:r>
            <w:r>
              <w:rPr>
                <w:b/>
                <w:kern w:val="0"/>
                <w:szCs w:val="21"/>
              </w:rPr>
              <w:t>t</w:t>
            </w:r>
            <w:r>
              <w:rPr>
                <w:b/>
                <w:kern w:val="0"/>
                <w:szCs w:val="21"/>
              </w:rPr>
              <w:t>h</w:t>
            </w:r>
            <w:r>
              <w:rPr>
                <w:b/>
                <w:kern w:val="0"/>
                <w:szCs w:val="21"/>
              </w:rPr>
              <w:t xml:space="preserve"> (nt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59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UAAGCGGUAGAGCUCCUUUUGUACCAAUCAAGGACUGUGCAAAAAUGAUCCGACUGCCGAUUUAUGCAUCCUUCUGCCCUGCGAGUGUUCGUUGUUUCAAGUCCGAAUAGAUUGCAGGUUAGUGGUUUGCAGAAGACCGAUUUCAUUGCAGGUUAGUGGUGUGCAUAAGGCGGGAGUUGUAUUGAUUUUGUGUUGUCCUCGUUUGGUUUGAAGGGAGCUCUACUGG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228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62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GCGAUUUCAGACGCUUGGCAGCCUGGAUGCAAAGGGUUUACCGACCAUGUCCACGGGCCGCUGGGUCUCGGUCGAUAAACCUCUGCAUCCAGAUUGUUUGGAAUCUGUU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11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66</w:t>
            </w:r>
            <w:r>
              <w:rPr>
                <w:szCs w:val="21"/>
              </w:rPr>
              <w:t>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GGAAUGUUGUCUGGCUCGAGGCCAUCCUGAAAAUAGUCCACCCCCGGUUCUUUUGGGGUUUUUUUGGAUGCCGUCGGACCAGGCUUCAU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66</w:t>
            </w:r>
            <w:r>
              <w:rPr>
                <w:szCs w:val="21"/>
              </w:rPr>
              <w:t>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GGGAAUGUUGUCUGGCUCGAGGUCACUCAGAUUUGAUGACGAUGAUUCUUUGAGCUGAGUGACGUCGGACCAGGCUUCAU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84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69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bookmarkStart w:id="1" w:name="OLE_LINK1"/>
            <w:r>
              <w:rPr>
                <w:szCs w:val="21"/>
              </w:rPr>
              <w:t>ACUAUUUAUUCAGCCAAGGAUGACUUGCCUAGAUCUUGUUACCAGUAUCGGCUAGUUAUGCUGAUAUCGAUUUCAGUCACUAGGUGAGUCGUCCUUGGCUAAA</w:t>
            </w:r>
            <w:bookmarkEnd w:id="1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03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71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GAAAGAAUGUGAUGUUGGCUAGGCUCAAUCGGAUUGUAACGCCCACGGAAUUUGGUCUUGUGAUCUGAUUGAGCCGUGCCAAUAUCACAUUCUA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96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9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UAAUGGUAUAAAGAAAUUAUGAAGCCCAGGAUGGAUAGCGCCAGCCCCACUUGAAAUUUGCAGUGGGCGCUAUCCCUCCUGAGCUUUGUAAU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95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96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UUUUCCCACGGCUUUCUUGAACUUCUCAUUCGGAACUGUUAUCAGUGCGUCCGGCCGAUGCCCACAGAACUCAUCAUGAAGUUCAAGAAAGCCGUGGAAAAAUAU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07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482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UGAGAAGUGAAGGGAUGUGUUUUGUGGAUGGGAGUCUUGAGGAGUGGGAGCAUAGGAUAAGGCUG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UUCAUAUCACCAGUCUUUCCUACUCCUCCCAUUCCUAUUGCCUUCACCACACAUCCCUUCC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30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482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UGUGGAUGGAAGUCUUGAGGAGUGGGAGGGUAGGAGAAGGCUCUGUGGUGAGGUUUCAGUCAUAAUCUCAUCAGUCUUCCCUAUUCCUCCCAUUCCUAUUGCCUCCCUUCACAAUGUA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21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482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AAGGCCAAUGGCUUGCGAGGGUAGGAAAAGCUCAGUGUGAUGAUAUAUUUCUCGCUCACUGAUCUGCAGUUUUUCCCACUCCUCCCAAGCCCAUGG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98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482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GUCAUGGGGUCUUUAGGCUUUGGAGGAUUUGGAAAGGCUUAGUCAUUCUUUUUACCGAGGAUAUUCGAUUUUCUAAGAACCUUUCCAACGCCUCCCAUGCCUAUAGUCCUCAUUGUACAUGUCACCCGAUCG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35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78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UUCUUUUGAGGGAAGGGAGCUGGCGUGCAUUUCUUUUCAGAUAUUCAUUGCGUUCGCCAAGAUUCUUUGCUGGUUCAUUUUCCCUGAGAUG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46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CAGAGUGUAUAGUUGUGGAUA</w:t>
            </w:r>
            <w:r>
              <w:rPr>
                <w:bCs/>
                <w:kern w:val="0"/>
                <w:szCs w:val="21"/>
              </w:rPr>
              <w:t>C</w:t>
            </w:r>
            <w:r>
              <w:rPr>
                <w:bCs/>
                <w:kern w:val="0"/>
                <w:szCs w:val="21"/>
              </w:rPr>
              <w:t>AGAAGGGUUAGUAAACGGUAGAAAACCCAUUUAUUGUAUAUCAUUGGCUGUUCGAGAUUAAGCACCUGUAAUUCGAUGGCCAUACUCAUUAAAUGGGUUGCCUGUUUGCUCUGUACCAGCCCUUCUCCUAUCCACAAUUGUACUAGUU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72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4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GCCUAAGGCGCAGCAGCAGAUUCUGAUAGAAGACUCAGGCAAAGCAUUUGUUGUUGGCAGGUUGAAUGCUUUCGGCAGAACCACCAAUAACAAGGGGGGGCGCCUGGUGUCUUGCAUCGGAAUCUGUUACUGUUUCCUAGGCG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46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49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GAGCUUCUCUAGGAAUCAAAUGUGUCUUCCUCUUGAACGCCUUUCACGCACAGGAAGGCCCAUUGGAUUCCCGGGAGAAGCUC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88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49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GAGCCUCUCCGGGAAUCCAAUGCGCCUUCCUCUUGAACGCCUUUCAACGCGCAGACUGUGCGUGAAAACGCUUUUAGGAGGAAGGUGUAUUGAUUUCCGGGGAAGCCC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  <w:r>
              <w:rPr>
                <w:bCs/>
                <w:kern w:val="0"/>
                <w:szCs w:val="21"/>
              </w:rPr>
              <w:t>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50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AAGGUGAUCUUUACAUCUGGUCCACGGUGGUUUAUUGUUCAUCGUUUGUUUAUGAUAAACCAUCGUGCCGCAGAUGAUAAGAGCACC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91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5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AAGCGAUGGUGUUCUUGACGUCUGGACCACGUGGGUUUGCUUUACGUUGGGCAUGAAUAAACAAUCAUCUACCGCGGUUCAGUCAUCAAGAACACCUUUGCUUUCAUUUACA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15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52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GAGCUAUCGAAGGAGAGAACCAGUGGCGUAUUGAACAGAGCAUGCCAUUGGUGGAGUAAGUACGUCAAGGCACGAAACAGAAUUAAUUUUGAUUAACGUUUUAUUAACCUUCAACUCUGCAUUGGCCUAUGGCAGUUCCUCAAGGUCACAUCGAUGGACAACUCUGCAUUGGCCUAUGGCAGUUCCUCAAGGUCACAUCGAUGGACUGGGGCGUGAUACAAGGCGUAGUCCGCUGGUUUCUGCCACCGUUAGGACUCUCCCCAACCUAUUCUCAGCUGCAACAUUUACAACUGCAACAUUCACAAGUUAUUUACAAUGUUGCAGCCGAGAAUAAAAUGGGAAGACUCCAAAGCGUCGCAACAACCAGCUUUGUAUCAGCCCCCCAACUGGUGUGAGUUUGGGGAACUGCCACAUGCCAAGCCAGACUUGCAUGCUAAUAAAACAUUAUUCGAAAUUGCUUCUAUUUUGUUUGUUGACAUACUUCCUCCGCCAAUGACACGCUCAGUUCAAUUUGCUGAUGG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  <w:r>
              <w:rPr>
                <w:bCs/>
                <w:kern w:val="0"/>
                <w:szCs w:val="21"/>
              </w:rPr>
              <w:t xml:space="preserve">26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52</w:t>
            </w:r>
            <w:r>
              <w:rPr>
                <w:szCs w:val="21"/>
              </w:rPr>
              <w:t>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CGAGCUAUCGAAGGAGAGAACCAGUGGCGUAUUGAACAGAGCAUGCCAUUGGUGGAGUAAGUACGUCCAGGGACGAAACAGAAUUAAUUUUUUUGAUUAACAUUUUAUUAACCUCCAACUCUGCCUUGGCCUAUUGCAGUUCCUGAAGGUCACAUCGACUGGGGCGUGAUACAAGGCGUAGUCGGCUGGCUGCUGCCACCGUUGGGACUCUCCCAACCUAUUCUCAUCUACAACGUUAAAAAGUUACUUACAUUGUUGCAGCCGAGAAUAAAAUGGGAAGACUCCAAAGGGUCGCACCAACCAGCCAAUUGCGCUUUGUAUCAGCGCGCCAACUGGUGUGAGCUUUGGGAAUUGCCAUACGCCAAGCCAGACUUGCAUGCUAGUAAAACAUUAUUCGAAAUUACUUCUAUUUUGUUUGUUGACAUACUUCCUCCGCCAAUGACACGCUCAGUUCAAUUUGCUGAUGG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de-miR952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CGAGCUAUCGAAGGAGAGAACCAGUGGCGUAUUGAACAGAACAUGCCAUUGGUGGAGUAAGUACGUCAAGGCACGAAACAGAAUUAAUUUUGAUUAACGUUUUAUUAACCUUCAACUCUGCAUUGGCCUAUGGCAGUUCCUCAAGGUCACAUCGAUGGACUGGGGGCGUGAUACAAGGCGUAGUCCGCUGGUUUCUGCCACCGUUGGGACUCUCCCCAACCUAUUCUCAGCUGCAACAUUCACAAGUUAUUUACAAUGUUGCAUCCGAGAAUAAAAUGGGAAGACUGCAAAGCGUCGCAACAACCAGCUUUGUAUCAGCGCCCCAACUGGUGUGAGUUUGGGGAACUGCCACAUGCCAAGCCAGACUUGCAUGCUAGUAAAACAUUAUUCGAAAUUACUUCUAUUUUGUUUGUUGACAUACUUCCUCCGCCAAUGACACGCUCAGUUCAAUUUGCUGAUGG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AUUAGAGGCAUCGGGGGCGUAACGCCCUCGACCUAUUCUCAAACUUUAAAUAGGUAAGAGGGUGCGGCUGCUCCAUUGAGC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8</w:t>
            </w:r>
            <w:r>
              <w:rPr>
                <w:bCs/>
                <w:kern w:val="0"/>
                <w:szCs w:val="21"/>
              </w:rPr>
              <w:t xml:space="preserve">3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UAGGAACAGGCGGACUGGCAUAACUCCGCCCAUAUUUUACUGUCAGAGAUGGUCAGAGUUUUGCCAGUUCCGCCCAUUCCUAC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86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2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szCs w:val="21"/>
              </w:rPr>
            </w:pPr>
            <w:r>
              <w:rPr>
                <w:bCs/>
                <w:szCs w:val="21"/>
              </w:rPr>
              <w:t>UCCCCCAAAACAUCCAUAUCGCUAUAUCUCUCCUAAUUAGGUUGAAUCGAAACAGCCAACACUUUCAGUUGAUUCAAAUAUUAGUUUGUUUCUGCAUAAUUUGGAGAGAAAAUGGCGACAUAGAUGUUUUCGGCG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37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CGUGAUGGUAUUCUACCACUGAAAUUAUUGUUCGAAAUAACACCUGCAAUUCAUUGAUGUAUACCACCGUGGUAUGGCAUCCUUCAGCGUUUCGCCAAACUAACCUAGUUCCAGGGUUGCAACACAUGGCAUGGUGGAGGAUCUAUUGGGAAAUAACCAAGUUGCAUGAGUGUAUUUAUCCAACAAUAAUUUCAGUGGAAGACUUCCAUCGAUCUGGAAGACUC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  <w:r>
              <w:rPr>
                <w:bCs/>
                <w:kern w:val="0"/>
                <w:szCs w:val="21"/>
              </w:rPr>
              <w:t xml:space="preserve">27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4</w:t>
            </w:r>
            <w:r>
              <w:rPr>
                <w:szCs w:val="21"/>
              </w:rPr>
              <w:t>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UCAUGUUGGUUAGAUGAAGGAAUUCUUCAACAUUAGAGGCCGAUGUGGAGUUAUGCUCUUGACCGGCCUCGAAUGUUAGGAGAAUGUUUUCCUCUACCUAAG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05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44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UCAUGGGGUCUUUAGGCUUUGGAGGAUUUGGAAAGGCUUAGUCAUUCUUUUUACCGAGGAUAUUCGAUUUUCUAAGAACCUUUCCAACGCCUCCCAUGCCUAUAGUCCUCAUUGUACAUGUCACCCGAUCG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35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2118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UCAUGGGGUCUUUAGGCUUUGGAGGAUUUGGAAAGGCUUAGUCAUUCUUUUUACCGAGGAUAUUCGAUUUUCUAAGAACCUUUCCAACGCCUCCCAUGCCUAUAGUCCUCAUUGUACAUGUCACCCGAUCG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35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2118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AGGAGUGGGAGCGUAGGAGAAGGCUCUGUGGUGAGGUCUCAGUCAUAAUCUCAUCAGUCUUCCCUAUUCCUCCCAUUCCUAU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85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70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CGCCACAGAUGAAGGGUUGGAGUUGUUCGGUAGAAGAGUUUCAUCUGUUGUAGGAUAUGGAGGAUUUUCCAAAAUAUUUGCCAUCAAAUUAAAAGACUAUAGUGGUUUCAUUGCAAUUUGUUUGGCACUAUCCUCUAUAUCCUUCUGCCCUAAAAUUCUUCUCCUGAACAAUGCCCACCCUUCAUCUCUGGG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 xml:space="preserve">194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704</w:t>
            </w:r>
            <w:r>
              <w:rPr>
                <w:szCs w:val="21"/>
              </w:rPr>
              <w:t>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GGUCAUGGGUCUCGGUGGAGUUGGGAAGACUGUUACAGUGCAUAGAUGUCAUCAGAUCAUAAAUUACUGCGUAGGUAUUUCCAACCCACAGAGACCUGAUGGCC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 xml:space="preserve">108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704</w:t>
            </w:r>
            <w:r>
              <w:rPr>
                <w:szCs w:val="21"/>
              </w:rPr>
              <w:t>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GGUCAUGGGUCUCGAUGGAGUUGGGAAGACUGUUACAGUGCAUAGAUGUCAUCAGAUCAUAAAUUACUGCGUAGGUAUUUCCAACCCACAGAGACCUGAUGGCC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7</w:t>
            </w:r>
            <w:r>
              <w:rPr>
                <w:szCs w:val="21"/>
              </w:rPr>
              <w:t>1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AGAUGUGAUCAAGAUCAGACUCCCAAAUCCAACAGCAUUUGAGGUCUUUGCUCGAUUAAUAUCAU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3429635</wp:posOffset>
              </wp:positionH>
              <wp:positionV relativeFrom="paragraph">
                <wp:align>center</wp:align>
              </wp:positionV>
              <wp:extent cx="57785" cy="1206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0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5pt;mso-wrap-distance-left:0pt;mso-wrap-distance-right:0pt;mso-wrap-distance-top:0pt;mso-wrap-distance-bottom:0pt;margin-top:0.2pt;mso-position-vertical:center;mso-position-vertical-relative:text;margin-left:270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2:59:00Z</dcterms:created>
  <dc:creator>unknown</dc:creator>
  <dc:description/>
  <cp:keywords/>
  <dc:language>en-US</dc:language>
  <cp:lastModifiedBy>unknown</cp:lastModifiedBy>
  <dcterms:modified xsi:type="dcterms:W3CDTF">2012-03-22T19:20:00Z</dcterms:modified>
  <cp:revision>46</cp:revision>
  <dc:subject/>
  <dc:title>Table </dc:title>
</cp:coreProperties>
</file>